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7CFD6" w14:textId="77777777" w:rsidR="008076EB" w:rsidRPr="00C10847" w:rsidRDefault="008076EB" w:rsidP="008076EB">
      <w:pPr>
        <w:pStyle w:val="SupplementaryMaterial"/>
        <w:rPr>
          <w:rFonts w:eastAsia="Times New Roman"/>
        </w:rPr>
      </w:pPr>
      <w:r w:rsidRPr="00C10847">
        <w:rPr>
          <w:rFonts w:eastAsia="Times New Roman"/>
        </w:rPr>
        <w:t xml:space="preserve">Supplementary Material </w:t>
      </w:r>
    </w:p>
    <w:p w14:paraId="18CD275A" w14:textId="77777777" w:rsidR="008076EB" w:rsidRPr="00C10847" w:rsidRDefault="008076EB" w:rsidP="008076EB">
      <w:pPr>
        <w:pStyle w:val="Heading1"/>
        <w:ind w:left="0" w:firstLine="0"/>
        <w:rPr>
          <w:rFonts w:eastAsia="Times New Roman"/>
          <w:bCs/>
        </w:rPr>
      </w:pPr>
      <w:r w:rsidRPr="00C10847">
        <w:rPr>
          <w:rFonts w:eastAsia="Times New Roman"/>
          <w:bCs/>
        </w:rPr>
        <w:t>Supplementary Figures and Tables</w:t>
      </w:r>
    </w:p>
    <w:p w14:paraId="116B5CAC" w14:textId="5D16B9C7" w:rsidR="008076EB" w:rsidRPr="00C10847" w:rsidRDefault="00B23CF8" w:rsidP="008076EB">
      <w:pPr>
        <w:pStyle w:val="Heading2"/>
        <w:tabs>
          <w:tab w:val="clear" w:pos="567"/>
        </w:tabs>
        <w:ind w:left="0" w:firstLine="0"/>
        <w:rPr>
          <w:rFonts w:eastAsia="Times New Roman"/>
        </w:rPr>
      </w:pPr>
      <w:r w:rsidRPr="00C10847">
        <w:rPr>
          <w:rFonts w:eastAsia="Times New Roman"/>
        </w:rPr>
        <w:t>Supplementary</w:t>
      </w:r>
      <w:r w:rsidR="008076EB" w:rsidRPr="00C10847">
        <w:rPr>
          <w:rFonts w:eastAsia="Times New Roman"/>
        </w:rPr>
        <w:t xml:space="preserve"> Table 1. </w:t>
      </w:r>
      <w:r w:rsidR="008076EB" w:rsidRPr="00C10847">
        <w:rPr>
          <w:rFonts w:eastAsia="Times New Roman"/>
          <w:b w:val="0"/>
        </w:rPr>
        <w:t xml:space="preserve"> Unadjusted baseline characteristics of patients with </w:t>
      </w:r>
      <w:r w:rsidR="008076EB" w:rsidRPr="00C10847">
        <w:rPr>
          <w:rFonts w:eastAsia="Times New Roman"/>
          <w:b w:val="0"/>
          <w:i/>
        </w:rPr>
        <w:t>IDH1</w:t>
      </w:r>
      <w:r w:rsidR="008076EB" w:rsidRPr="00C10847">
        <w:rPr>
          <w:rFonts w:eastAsia="Times New Roman"/>
          <w:b w:val="0"/>
        </w:rPr>
        <w:t xml:space="preserve"> c.315C&gt;T mutated vs. </w:t>
      </w:r>
      <w:r w:rsidR="002453FD">
        <w:rPr>
          <w:rFonts w:eastAsia="Times New Roman"/>
          <w:b w:val="0"/>
          <w:i/>
          <w:iCs/>
        </w:rPr>
        <w:t xml:space="preserve">IDH1 </w:t>
      </w:r>
      <w:r w:rsidR="008076EB" w:rsidRPr="00C10847">
        <w:rPr>
          <w:rFonts w:eastAsia="Times New Roman"/>
          <w:b w:val="0"/>
        </w:rPr>
        <w:t>wild-type AM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5"/>
        <w:gridCol w:w="1635"/>
        <w:gridCol w:w="1485"/>
        <w:gridCol w:w="1695"/>
        <w:gridCol w:w="1485"/>
        <w:gridCol w:w="705"/>
      </w:tblGrid>
      <w:tr w:rsidR="00C10847" w:rsidRPr="00C10847" w14:paraId="681ABE7A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EF61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2E43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c.315C&gt;T  Mutated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AA78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Percentage/ SD/ IQR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94500" w14:textId="24B9FC49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  <w:lang w:val="de-DE"/>
              </w:rPr>
              <w:t>IDH1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  <w:lang w:val="de-DE"/>
              </w:rPr>
              <w:t xml:space="preserve"> Wild</w:t>
            </w:r>
            <w:r w:rsidR="00510DBE">
              <w:rPr>
                <w:rFonts w:eastAsia="Times New Roman" w:cs="Times New Roman"/>
                <w:b/>
                <w:bCs/>
                <w:sz w:val="18"/>
                <w:szCs w:val="18"/>
                <w:lang w:val="de-DE"/>
              </w:rPr>
              <w:t>-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  <w:lang w:val="de-DE"/>
              </w:rPr>
              <w:t>Type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8E6D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Percentage/ SD/ IQR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DB2A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0847" w:rsidRPr="00C10847" w14:paraId="0F373255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A2F0D" w14:textId="77777777" w:rsidR="008076EB" w:rsidRPr="00C10847" w:rsidRDefault="008076EB" w:rsidP="004A498E">
            <w:pPr>
              <w:spacing w:before="0" w:after="0"/>
              <w:ind w:right="-9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BF2A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9680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7DF0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4FD1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F4A6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447687D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2AE9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083D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D9BC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EEE1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215C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9FFC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1</w:t>
            </w:r>
          </w:p>
        </w:tc>
      </w:tr>
      <w:tr w:rsidR="00C10847" w:rsidRPr="00C10847" w14:paraId="780D977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0576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5FC0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1C0A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89E0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3912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4E68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</w:tr>
      <w:tr w:rsidR="00C10847" w:rsidRPr="00C10847" w14:paraId="432CFCA8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7E3A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Caucasia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5659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74F9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4FF6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5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6675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7171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6E9ED86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5A12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54DF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D821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428B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7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9F3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E9C9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43AA33E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A0F0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EBE0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E025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D9D8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1F60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923A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FD78FDF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539F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EBDC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2985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10E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8221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10D4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7961319C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73C7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8AFD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EFE4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D0F6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5C68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EF60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81DD88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925B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86A4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29B6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0CEC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A8F8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FF31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</w:tr>
      <w:tr w:rsidR="00C10847" w:rsidRPr="00C10847" w14:paraId="076D806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79F3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3A5F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3F72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CC8D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1B2C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3570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</w:tr>
      <w:tr w:rsidR="00C10847" w:rsidRPr="00C10847" w14:paraId="0E773FDC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2E84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49F0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5260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0E8F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6CA7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2E71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</w:tr>
      <w:tr w:rsidR="00C10847" w:rsidRPr="00C10847" w14:paraId="5CB45F58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995B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CKD </w:t>
            </w:r>
            <w:proofErr w:type="gramStart"/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stage III-V</w:t>
            </w:r>
            <w:proofErr w:type="gramEnd"/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/ESR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2640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5323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5677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F0C2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14E44" w14:textId="77777777" w:rsidR="008076EB" w:rsidRPr="00C10847" w:rsidRDefault="008076EB" w:rsidP="004A498E">
            <w:pPr>
              <w:spacing w:before="0" w:after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.00</w:t>
            </w:r>
            <w:r w:rsidRPr="00C10847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μ</w:t>
            </w:r>
          </w:p>
        </w:tc>
      </w:tr>
      <w:tr w:rsidR="00C10847" w:rsidRPr="00C10847" w14:paraId="645298ED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A883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sthma/ COP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95AC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BB31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1974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53B4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F433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</w:tr>
      <w:tr w:rsidR="00C10847" w:rsidRPr="00C10847" w14:paraId="2AF4CD9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B74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ctive Cancer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1275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DFFF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10FF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DD51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497E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</w:tr>
      <w:tr w:rsidR="00C10847" w:rsidRPr="00C10847" w14:paraId="3B73AC6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EFA3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0B3F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5E5B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ACAF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8463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441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203EB19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8E6A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ML type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526E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13E8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8DB9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E321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543B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</w:tr>
      <w:tr w:rsidR="00C10847" w:rsidRPr="00C10847" w14:paraId="1657895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EDE3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ML, de novo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FF6C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A90A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CFDA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C1AC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259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AF820C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BB2A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ML with MDS/ CMML change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2974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23F0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FCC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8477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A616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DEF664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D98F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ML with prior MP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29B3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A6CF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4337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6A12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2832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2B6CA707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2D70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Therapy-Related AML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10F3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0EC9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07D2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EDC8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FBF5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50102F6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08E6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3337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9813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E316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A3F3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90CE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472262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B79A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Cytogenetic Category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7A15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44E2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578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996F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133E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</w:tr>
      <w:tr w:rsidR="00C10847" w:rsidRPr="00C10847" w14:paraId="32D48790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D6C5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Favorable Risk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25A3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AC4C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B918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AF1A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6BA4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10AC758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766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Intermediate Risk 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743A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A298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879D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7C7E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C169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F3304E5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E287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Unfavorable Risk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A76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E172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A239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4CA3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FC41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399949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F8AC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Not performed or Inadequate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CAA8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5A3A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5170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0AEE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27B1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858EC1A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5961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C675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482A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49CD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237C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2AC4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45680DC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66B0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 xml:space="preserve">IDH1 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mutate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4AD4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77BE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9B00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2C53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4FCE4" w14:textId="77777777" w:rsidR="008076EB" w:rsidRPr="00C10847" w:rsidRDefault="008076EB" w:rsidP="004A498E">
            <w:pPr>
              <w:spacing w:before="0" w:after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.00</w:t>
            </w:r>
            <w:r w:rsidRPr="00C10847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μ</w:t>
            </w:r>
          </w:p>
        </w:tc>
      </w:tr>
      <w:tr w:rsidR="00C10847" w:rsidRPr="00C10847" w14:paraId="4384F865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A3D1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IDH2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mutate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61B3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E8C4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9743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B25D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758C3" w14:textId="77777777" w:rsidR="008076EB" w:rsidRPr="00C10847" w:rsidRDefault="008076EB" w:rsidP="004A498E">
            <w:pPr>
              <w:spacing w:before="0" w:after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.00</w:t>
            </w:r>
            <w:r w:rsidRPr="00C10847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μ</w:t>
            </w:r>
          </w:p>
        </w:tc>
      </w:tr>
      <w:tr w:rsidR="00C10847" w:rsidRPr="00C10847" w14:paraId="1C3AAE30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A267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1782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BEF8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0C2B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ADAE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D4DB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4E41E64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92FF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-ITD statu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2105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9ABE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39B2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3D48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C083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</w:tr>
      <w:tr w:rsidR="00C10847" w:rsidRPr="00C10847" w14:paraId="58919055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EB83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-ITD mutated 1-49%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D362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31D6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CE5B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4A43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DE2C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712ED69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AF4E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lastRenderedPageBreak/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-ITD mutated 50-100%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13A1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DB8A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2B38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DB3A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212A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C4A18BB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A8CF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EC5E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C326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54A7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6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69CE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E5CC7" w14:textId="77777777" w:rsidR="008076EB" w:rsidRPr="00C10847" w:rsidRDefault="008076EB" w:rsidP="004A498E">
            <w:pPr>
              <w:spacing w:before="0" w:after="0"/>
              <w:rPr>
                <w:rFonts w:eastAsia="Calibri" w:cs="Arial"/>
              </w:rPr>
            </w:pPr>
          </w:p>
        </w:tc>
      </w:tr>
      <w:tr w:rsidR="00C10847" w:rsidRPr="00C10847" w14:paraId="6F22B6B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3A0F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Not tested 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E8B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2C5E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E76F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07E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997D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4263C4BE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7AF3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9C83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1D94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8DAE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2713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D0AC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A205D78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F934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-TKD statu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2C87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2433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A879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FFB6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B7E1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</w:tr>
      <w:tr w:rsidR="00C10847" w:rsidRPr="00C10847" w14:paraId="04D940E0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E91C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-TKD mutated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B0FD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BFD8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9198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4230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0DA7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74A06E2D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A95B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FLT3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E33C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4DF6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CA17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6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BC4C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8B8A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51B68092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FA530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Not tested 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1118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B5CB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184B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D5A5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E963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6D9FF409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F35C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F243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CC3F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6DC3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AC96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45D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7186DF64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2008C" w14:textId="23310FDF" w:rsidR="008076EB" w:rsidRPr="00C10847" w:rsidRDefault="00B23CF8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T</w:t>
            </w:r>
            <w:r w:rsidR="008076EB"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P53</w:t>
            </w:r>
            <w:r w:rsidR="008076EB"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status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BB75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4DB6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18F4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26B9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7313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</w:tr>
      <w:tr w:rsidR="00C10847" w:rsidRPr="00C10847" w14:paraId="6C7542D4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5012D" w14:textId="2C3AB262" w:rsidR="008076EB" w:rsidRPr="00C10847" w:rsidRDefault="00B23CF8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T</w:t>
            </w:r>
            <w:r w:rsidR="008076EB"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P53</w:t>
            </w:r>
            <w:r w:rsidR="008076EB"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mutate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B134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0901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5C79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7770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EFD3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7F2268CA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1B806" w14:textId="62DA214E" w:rsidR="008076EB" w:rsidRPr="00C10847" w:rsidRDefault="00B23CF8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T</w:t>
            </w:r>
            <w:r w:rsidR="008076EB" w:rsidRPr="00C10847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P53</w:t>
            </w:r>
            <w:r w:rsidR="008076EB"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WT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DA58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323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A0E1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3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C803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EDC3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472854CE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0C8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Not teste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C70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0B0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B69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5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2493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EF6A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06E247A7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A464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679F7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1DBD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C6CA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1F5F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5419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A11A511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3869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ECOG status III/IV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4BA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943D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CB12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5EC6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A27B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5</w:t>
            </w:r>
          </w:p>
        </w:tc>
      </w:tr>
      <w:tr w:rsidR="00C10847" w:rsidRPr="00C10847" w14:paraId="30806AD4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6490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B7E4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9797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578C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6A2F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6943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7B016397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F1BF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First  treatment received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16BA4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B24E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49AB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F8F8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136D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</w:tr>
      <w:tr w:rsidR="00C10847" w:rsidRPr="00C10847" w14:paraId="3903F3C3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68C5E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nthracycline-based regime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3DD5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05CA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F560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3F87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0212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1251FF9C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B549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Other</w:t>
            </w:r>
            <w:r w:rsidRPr="00C10847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8C2A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14BE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A9E3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452A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3FD88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0CB79875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B5C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None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640C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F5A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DDBC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4D9F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A20C3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3157F3F7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07C2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787C2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0021C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D9D7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F18B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4756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6C8342BE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70986" w14:textId="77777777" w:rsidR="008076EB" w:rsidRPr="00C10847" w:rsidRDefault="008076EB" w:rsidP="004A498E">
            <w:pPr>
              <w:spacing w:before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ge (Average ± SD)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51565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5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2BAFB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BE941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2.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033B0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5.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BAEF2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</w:tr>
      <w:tr w:rsidR="00C10847" w:rsidRPr="00C10847" w14:paraId="425F070D" w14:textId="77777777" w:rsidTr="004A498E">
        <w:trPr>
          <w:trHeight w:val="300"/>
        </w:trPr>
        <w:tc>
          <w:tcPr>
            <w:tcW w:w="2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4622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Age (Median, IQR)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5E74D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8.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76837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59.6-77.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5DE79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4.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48F4B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54-74.8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9E0B9" w14:textId="77777777" w:rsidR="008076EB" w:rsidRPr="00C10847" w:rsidRDefault="008076EB" w:rsidP="004A498E">
            <w:pPr>
              <w:spacing w:before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</w:tr>
    </w:tbl>
    <w:p w14:paraId="529E6280" w14:textId="77777777" w:rsidR="008076EB" w:rsidRPr="00C10847" w:rsidRDefault="008076EB" w:rsidP="008076EB">
      <w:pPr>
        <w:spacing w:after="0" w:line="257" w:lineRule="auto"/>
        <w:rPr>
          <w:rFonts w:eastAsia="Times New Roman" w:cs="Times New Roman"/>
          <w:sz w:val="18"/>
          <w:szCs w:val="18"/>
        </w:rPr>
      </w:pPr>
      <w:r w:rsidRPr="00C10847">
        <w:rPr>
          <w:rFonts w:eastAsia="Times New Roman" w:cs="Times New Roman"/>
          <w:sz w:val="18"/>
          <w:szCs w:val="18"/>
        </w:rPr>
        <w:t xml:space="preserve"> </w:t>
      </w:r>
      <w:r w:rsidRPr="00C10847">
        <w:rPr>
          <w:rFonts w:ascii="Calibri" w:eastAsia="Calibri" w:hAnsi="Calibri" w:cs="Calibri"/>
          <w:sz w:val="18"/>
          <w:szCs w:val="18"/>
          <w:vertAlign w:val="superscript"/>
        </w:rPr>
        <w:t>μ</w:t>
      </w:r>
      <w:r w:rsidRPr="00C10847">
        <w:rPr>
          <w:rFonts w:eastAsia="Times New Roman" w:cs="Times New Roman"/>
          <w:sz w:val="18"/>
          <w:szCs w:val="18"/>
          <w:vertAlign w:val="superscript"/>
        </w:rPr>
        <w:t xml:space="preserve"> </w:t>
      </w:r>
      <w:r w:rsidRPr="00C10847">
        <w:rPr>
          <w:rFonts w:eastAsia="Times New Roman" w:cs="Times New Roman"/>
          <w:sz w:val="18"/>
          <w:szCs w:val="18"/>
        </w:rPr>
        <w:t>Approximated to 1</w:t>
      </w:r>
    </w:p>
    <w:p w14:paraId="2135AE1B" w14:textId="15A247C7" w:rsidR="008076EB" w:rsidRPr="00C10847" w:rsidRDefault="008076EB" w:rsidP="008076EB">
      <w:pPr>
        <w:spacing w:after="0" w:line="257" w:lineRule="auto"/>
        <w:rPr>
          <w:rFonts w:eastAsia="Calibri" w:cs="Arial"/>
        </w:rPr>
      </w:pPr>
      <w:r w:rsidRPr="00C10847">
        <w:rPr>
          <w:rFonts w:eastAsia="Times New Roman" w:cs="Times New Roman"/>
          <w:sz w:val="18"/>
          <w:szCs w:val="18"/>
        </w:rPr>
        <w:t xml:space="preserve">*Other therapies include but are not limited to Venetoclax, decitabine, and cytarabine regimens. </w:t>
      </w:r>
      <w:r w:rsidR="00B23CF8" w:rsidRPr="00C10847">
        <w:rPr>
          <w:rFonts w:eastAsia="Times New Roman" w:cs="Times New Roman"/>
          <w:sz w:val="18"/>
          <w:szCs w:val="18"/>
        </w:rPr>
        <w:t>SD = standard deviation</w:t>
      </w:r>
    </w:p>
    <w:p w14:paraId="236500FA" w14:textId="77777777" w:rsidR="008076EB" w:rsidRPr="00C10847" w:rsidRDefault="008076EB" w:rsidP="008076EB">
      <w:pPr>
        <w:spacing w:before="0" w:after="200" w:line="276" w:lineRule="auto"/>
        <w:rPr>
          <w:rFonts w:eastAsia="Calibri" w:cs="Arial"/>
          <w:b/>
          <w:bCs/>
          <w:szCs w:val="24"/>
        </w:rPr>
      </w:pPr>
    </w:p>
    <w:p w14:paraId="74E32F03" w14:textId="77777777" w:rsidR="008076EB" w:rsidRPr="00C10847" w:rsidRDefault="008076EB" w:rsidP="008076EB">
      <w:pPr>
        <w:spacing w:line="257" w:lineRule="auto"/>
        <w:rPr>
          <w:rFonts w:eastAsia="Calibri" w:cs="Arial"/>
          <w:szCs w:val="24"/>
        </w:rPr>
      </w:pPr>
    </w:p>
    <w:p w14:paraId="4A8F8F22" w14:textId="2EA97A6E" w:rsidR="008076EB" w:rsidRPr="00C10847" w:rsidRDefault="008076EB" w:rsidP="008076EB">
      <w:pPr>
        <w:spacing w:after="200" w:line="276" w:lineRule="auto"/>
        <w:rPr>
          <w:rFonts w:eastAsia="Times New Roman" w:cs="Times New Roman"/>
          <w:szCs w:val="24"/>
        </w:rPr>
      </w:pPr>
      <w:r w:rsidRPr="00C10847">
        <w:rPr>
          <w:rFonts w:eastAsia="Times New Roman" w:cs="Times New Roman"/>
          <w:b/>
          <w:bCs/>
          <w:szCs w:val="24"/>
        </w:rPr>
        <w:t>Supplementary Table 2</w:t>
      </w:r>
      <w:r w:rsidRPr="00C10847">
        <w:rPr>
          <w:rFonts w:eastAsia="Times New Roman" w:cs="Times New Roman"/>
          <w:szCs w:val="24"/>
        </w:rPr>
        <w:t>.</w:t>
      </w:r>
      <w:r w:rsidRPr="00C10847">
        <w:rPr>
          <w:rFonts w:eastAsia="Times New Roman" w:cs="Times New Roman"/>
          <w:i/>
          <w:iCs/>
          <w:szCs w:val="24"/>
        </w:rPr>
        <w:t xml:space="preserve"> </w:t>
      </w:r>
      <w:r w:rsidRPr="00C10847">
        <w:rPr>
          <w:rFonts w:eastAsia="Times New Roman" w:cs="Times New Roman"/>
          <w:szCs w:val="24"/>
        </w:rPr>
        <w:t xml:space="preserve">Adjusted </w:t>
      </w:r>
      <w:r w:rsidR="0066643A" w:rsidRPr="00C10847">
        <w:rPr>
          <w:rFonts w:eastAsia="Times New Roman" w:cs="Times New Roman"/>
          <w:szCs w:val="24"/>
        </w:rPr>
        <w:t>OS</w:t>
      </w:r>
      <w:r w:rsidRPr="00C10847">
        <w:rPr>
          <w:rFonts w:eastAsia="Times New Roman" w:cs="Times New Roman"/>
          <w:szCs w:val="24"/>
        </w:rPr>
        <w:t xml:space="preserve"> at years 1-3 for patients with </w:t>
      </w:r>
      <w:r w:rsidRPr="00C10847">
        <w:rPr>
          <w:rFonts w:eastAsia="Times New Roman" w:cs="Times New Roman"/>
          <w:i/>
          <w:szCs w:val="24"/>
        </w:rPr>
        <w:t>IDH1</w:t>
      </w:r>
      <w:r w:rsidRPr="00C10847">
        <w:rPr>
          <w:rFonts w:eastAsia="Times New Roman" w:cs="Times New Roman"/>
          <w:szCs w:val="24"/>
        </w:rPr>
        <w:t xml:space="preserve"> c.315C&gt;T mutated vs</w:t>
      </w:r>
      <w:r w:rsidR="00B23CF8" w:rsidRPr="00C10847">
        <w:rPr>
          <w:rFonts w:eastAsia="Times New Roman" w:cs="Times New Roman"/>
          <w:szCs w:val="24"/>
        </w:rPr>
        <w:t>.</w:t>
      </w:r>
      <w:r w:rsidRPr="00C10847">
        <w:rPr>
          <w:rFonts w:eastAsia="Times New Roman" w:cs="Times New Roman"/>
          <w:szCs w:val="24"/>
        </w:rPr>
        <w:t xml:space="preserve"> </w:t>
      </w:r>
      <w:r w:rsidRPr="00C10847">
        <w:rPr>
          <w:rFonts w:eastAsia="Times New Roman" w:cs="Times New Roman"/>
          <w:i/>
          <w:szCs w:val="24"/>
        </w:rPr>
        <w:t>IDH1</w:t>
      </w:r>
      <w:r w:rsidRPr="00C10847">
        <w:rPr>
          <w:rFonts w:eastAsia="Times New Roman" w:cs="Times New Roman"/>
          <w:szCs w:val="24"/>
        </w:rPr>
        <w:t xml:space="preserve"> wild-type AM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70"/>
        <w:gridCol w:w="1125"/>
        <w:gridCol w:w="1215"/>
        <w:gridCol w:w="1035"/>
        <w:gridCol w:w="1035"/>
      </w:tblGrid>
      <w:tr w:rsidR="00C10847" w:rsidRPr="00C10847" w14:paraId="05F733FA" w14:textId="77777777" w:rsidTr="004A498E">
        <w:trPr>
          <w:trHeight w:val="72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2EDBD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strat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70BB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Time (months)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9D4E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Estimated survival (%)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8C023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FD6F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/>
                <w:bCs/>
                <w:sz w:val="18"/>
                <w:szCs w:val="18"/>
              </w:rPr>
              <w:t>Upper CI</w:t>
            </w:r>
          </w:p>
        </w:tc>
      </w:tr>
      <w:tr w:rsidR="00C10847" w:rsidRPr="00C10847" w14:paraId="3853E3DF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1BAA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</w:rPr>
              <w:t xml:space="preserve"> c.315C&gt;T mutated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2D21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3391F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731B4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B34C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</w:tr>
      <w:tr w:rsidR="00C10847" w:rsidRPr="00C10847" w14:paraId="07811879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9C359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</w:rPr>
              <w:t xml:space="preserve"> c.315C&gt;T mutated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7DEE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05A1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D8B2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F8294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</w:tr>
      <w:tr w:rsidR="00C10847" w:rsidRPr="00C10847" w14:paraId="12C74B97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48FFA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</w:rPr>
              <w:t xml:space="preserve"> c.315C&gt;T mutated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4689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D9C4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25DAA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4009D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3</w:t>
            </w:r>
          </w:p>
        </w:tc>
      </w:tr>
      <w:tr w:rsidR="00C10847" w:rsidRPr="00C10847" w14:paraId="1FDDF96E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B8D57" w14:textId="1E0E6322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  <w:lang w:val="de-DE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 xml:space="preserve"> c.315C&gt;T wild</w:t>
            </w:r>
            <w:r w:rsidR="007A67CF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>-</w:t>
            </w:r>
            <w:r w:rsidRPr="00C10847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>type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59FFE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AE45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78B0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D98D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</w:tr>
      <w:tr w:rsidR="00C10847" w:rsidRPr="00C10847" w14:paraId="33A09E66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6ABB5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  <w:lang w:val="de-DE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 xml:space="preserve"> c.315C&gt;T wild-type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601D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E0783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0559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0F8AB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</w:tr>
      <w:tr w:rsidR="00C10847" w:rsidRPr="00C10847" w14:paraId="21C205E4" w14:textId="77777777" w:rsidTr="00846698">
        <w:trPr>
          <w:trHeight w:val="300"/>
        </w:trPr>
        <w:tc>
          <w:tcPr>
            <w:tcW w:w="4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986A6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/>
              </w:rPr>
            </w:pPr>
            <w:r w:rsidRPr="00C10847">
              <w:rPr>
                <w:rFonts w:eastAsia="Times New Roman" w:cs="Times New Roman"/>
                <w:bCs/>
                <w:i/>
                <w:sz w:val="18"/>
                <w:szCs w:val="18"/>
                <w:lang w:val="de-DE"/>
              </w:rPr>
              <w:t>IDH1</w:t>
            </w:r>
            <w:r w:rsidRPr="00C10847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 xml:space="preserve"> c.315C&gt;T wild-type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F4EBF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CB0F5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D69F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57F79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</w:tr>
    </w:tbl>
    <w:p w14:paraId="1A7176B7" w14:textId="00CA3455" w:rsidR="008076EB" w:rsidRPr="00C10847" w:rsidRDefault="008076EB" w:rsidP="0066643A">
      <w:pPr>
        <w:spacing w:before="0" w:after="0" w:line="276" w:lineRule="auto"/>
      </w:pPr>
      <w:r w:rsidRPr="00C10847">
        <w:rPr>
          <w:rFonts w:eastAsia="Times New Roman" w:cs="Times New Roman"/>
          <w:b/>
          <w:bCs/>
          <w:szCs w:val="24"/>
        </w:rPr>
        <w:lastRenderedPageBreak/>
        <w:t xml:space="preserve">Supplementary Table 3. </w:t>
      </w:r>
      <w:r w:rsidRPr="00C10847">
        <w:rPr>
          <w:rFonts w:eastAsia="Times New Roman" w:cs="Times New Roman"/>
          <w:szCs w:val="24"/>
        </w:rPr>
        <w:t xml:space="preserve"> Adjusted </w:t>
      </w:r>
      <w:r w:rsidR="0066643A" w:rsidRPr="00C10847">
        <w:rPr>
          <w:rFonts w:eastAsia="Times New Roman" w:cs="Times New Roman"/>
          <w:szCs w:val="24"/>
        </w:rPr>
        <w:t>EFS</w:t>
      </w:r>
      <w:r w:rsidRPr="00C10847">
        <w:rPr>
          <w:rFonts w:eastAsia="Times New Roman" w:cs="Times New Roman"/>
          <w:szCs w:val="24"/>
        </w:rPr>
        <w:t xml:space="preserve"> at years 1-3 for patients with and</w:t>
      </w:r>
      <w:r w:rsidR="00A420C4" w:rsidRPr="00C10847">
        <w:rPr>
          <w:rFonts w:eastAsia="Times New Roman" w:cs="Times New Roman"/>
          <w:szCs w:val="24"/>
        </w:rPr>
        <w:t xml:space="preserve"> </w:t>
      </w:r>
      <w:r w:rsidRPr="00C10847">
        <w:rPr>
          <w:rFonts w:eastAsia="Times New Roman" w:cs="Times New Roman"/>
          <w:szCs w:val="24"/>
        </w:rPr>
        <w:t xml:space="preserve">without </w:t>
      </w:r>
      <w:r w:rsidRPr="00C10847">
        <w:rPr>
          <w:rFonts w:eastAsia="Times New Roman" w:cs="Times New Roman"/>
          <w:i/>
          <w:szCs w:val="24"/>
        </w:rPr>
        <w:t>IDH1</w:t>
      </w:r>
      <w:r w:rsidRPr="00C10847">
        <w:rPr>
          <w:rFonts w:eastAsia="Times New Roman" w:cs="Times New Roman"/>
          <w:szCs w:val="24"/>
        </w:rPr>
        <w:t xml:space="preserve"> c.315C&gt;T muta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50"/>
        <w:gridCol w:w="1305"/>
        <w:gridCol w:w="1485"/>
        <w:gridCol w:w="945"/>
        <w:gridCol w:w="1335"/>
      </w:tblGrid>
      <w:tr w:rsidR="00C10847" w:rsidRPr="00C10847" w14:paraId="514594FB" w14:textId="77777777" w:rsidTr="004A498E">
        <w:trPr>
          <w:trHeight w:val="630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405C1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strata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6439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Time (months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AD7DE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Estimated survival (%)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82E8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Lower CI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E94F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Upper CI</w:t>
            </w:r>
          </w:p>
        </w:tc>
      </w:tr>
      <w:tr w:rsidR="00C10847" w:rsidRPr="00C10847" w14:paraId="356EA5C2" w14:textId="77777777" w:rsidTr="00846698">
        <w:trPr>
          <w:trHeight w:val="300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1456F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1B4E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04D17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E47EC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042C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</w:tr>
      <w:tr w:rsidR="00C10847" w:rsidRPr="00C10847" w14:paraId="39258AAF" w14:textId="77777777" w:rsidTr="00846698">
        <w:trPr>
          <w:trHeight w:val="300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9D8AB" w14:textId="7777777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A061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9794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9D69B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C4BD2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</w:tr>
      <w:tr w:rsidR="00C10847" w:rsidRPr="00C10847" w14:paraId="22E1C777" w14:textId="77777777" w:rsidTr="00846698">
        <w:trPr>
          <w:trHeight w:val="300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63BC8" w14:textId="21B73127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704A30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AE7E1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E97C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117C7D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</w:tr>
      <w:tr w:rsidR="008076EB" w:rsidRPr="00C10847" w14:paraId="28DCD92D" w14:textId="77777777" w:rsidTr="00846698">
        <w:trPr>
          <w:trHeight w:val="300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E40A" w14:textId="785885AE" w:rsidR="008076EB" w:rsidRPr="00C10847" w:rsidRDefault="008076EB" w:rsidP="004A498E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23C3C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9D9327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31256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35EE8" w14:textId="77777777" w:rsidR="008076EB" w:rsidRPr="00C10847" w:rsidRDefault="008076EB" w:rsidP="004A498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</w:tr>
    </w:tbl>
    <w:p w14:paraId="6160A77D" w14:textId="77777777" w:rsidR="008076EB" w:rsidRPr="00C10847" w:rsidRDefault="008076EB" w:rsidP="008076EB">
      <w:pPr>
        <w:rPr>
          <w:rFonts w:eastAsia="Calibri" w:cs="Arial"/>
          <w:szCs w:val="24"/>
        </w:rPr>
      </w:pPr>
    </w:p>
    <w:p w14:paraId="11654BB3" w14:textId="06507728" w:rsidR="008076EB" w:rsidRPr="00C10847" w:rsidRDefault="00A85D97" w:rsidP="0066643A">
      <w:pPr>
        <w:spacing w:after="0"/>
        <w:rPr>
          <w:rFonts w:eastAsia="Calibri" w:cs="Arial"/>
          <w:szCs w:val="24"/>
        </w:rPr>
      </w:pPr>
      <w:r w:rsidRPr="00C10847">
        <w:rPr>
          <w:rFonts w:eastAsia="Calibri" w:cs="Arial"/>
          <w:b/>
          <w:bCs/>
          <w:szCs w:val="24"/>
        </w:rPr>
        <w:t>Supplementary Table 4:</w:t>
      </w:r>
      <w:r w:rsidRPr="00C10847">
        <w:rPr>
          <w:rFonts w:eastAsia="Calibri" w:cs="Arial"/>
          <w:szCs w:val="24"/>
        </w:rPr>
        <w:t xml:space="preserve"> Sensitivity Analysis, </w:t>
      </w:r>
      <w:r w:rsidRPr="00C10847">
        <w:rPr>
          <w:rFonts w:cstheme="minorHAnsi"/>
          <w:szCs w:val="24"/>
        </w:rPr>
        <w:t xml:space="preserve">adjusted median </w:t>
      </w:r>
      <w:r w:rsidR="0066643A" w:rsidRPr="00C10847">
        <w:rPr>
          <w:rFonts w:cstheme="minorHAnsi"/>
          <w:szCs w:val="24"/>
        </w:rPr>
        <w:t>OS</w:t>
      </w:r>
      <w:r w:rsidRPr="00C10847">
        <w:rPr>
          <w:rFonts w:cstheme="minorHAnsi"/>
          <w:szCs w:val="24"/>
        </w:rPr>
        <w:t xml:space="preserve"> in months for patients with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 xml:space="preserve"> c.315C&gt;T mutated vs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>wild-type AML</w:t>
      </w:r>
    </w:p>
    <w:tbl>
      <w:tblPr>
        <w:tblStyle w:val="TableGrid"/>
        <w:tblW w:w="9944" w:type="dxa"/>
        <w:tblLook w:val="04A0" w:firstRow="1" w:lastRow="0" w:firstColumn="1" w:lastColumn="0" w:noHBand="0" w:noVBand="1"/>
      </w:tblPr>
      <w:tblGrid>
        <w:gridCol w:w="999"/>
        <w:gridCol w:w="4926"/>
        <w:gridCol w:w="1107"/>
        <w:gridCol w:w="999"/>
        <w:gridCol w:w="1095"/>
        <w:gridCol w:w="818"/>
      </w:tblGrid>
      <w:tr w:rsidR="00C10847" w:rsidRPr="00C10847" w14:paraId="044511C9" w14:textId="77777777" w:rsidTr="00926725">
        <w:trPr>
          <w:trHeight w:val="300"/>
        </w:trPr>
        <w:tc>
          <w:tcPr>
            <w:tcW w:w="999" w:type="dxa"/>
            <w:noWrap/>
            <w:hideMark/>
          </w:tcPr>
          <w:p w14:paraId="288462EF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926" w:type="dxa"/>
            <w:noWrap/>
            <w:hideMark/>
          </w:tcPr>
          <w:p w14:paraId="79D4203F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strata</w:t>
            </w:r>
          </w:p>
        </w:tc>
        <w:tc>
          <w:tcPr>
            <w:tcW w:w="1107" w:type="dxa"/>
            <w:noWrap/>
            <w:hideMark/>
          </w:tcPr>
          <w:p w14:paraId="59E5FE4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Median</w:t>
            </w:r>
          </w:p>
          <w:p w14:paraId="6758F17C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999" w:type="dxa"/>
            <w:noWrap/>
            <w:hideMark/>
          </w:tcPr>
          <w:p w14:paraId="5A352060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Lower CI</w:t>
            </w:r>
          </w:p>
        </w:tc>
        <w:tc>
          <w:tcPr>
            <w:tcW w:w="1095" w:type="dxa"/>
            <w:noWrap/>
            <w:hideMark/>
          </w:tcPr>
          <w:p w14:paraId="4327E62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Upper CI</w:t>
            </w:r>
          </w:p>
        </w:tc>
        <w:tc>
          <w:tcPr>
            <w:tcW w:w="818" w:type="dxa"/>
          </w:tcPr>
          <w:p w14:paraId="6CB559DB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</w:tr>
      <w:tr w:rsidR="00C10847" w:rsidRPr="00C10847" w14:paraId="5B3A0177" w14:textId="77777777" w:rsidTr="00926725">
        <w:trPr>
          <w:trHeight w:val="300"/>
        </w:trPr>
        <w:tc>
          <w:tcPr>
            <w:tcW w:w="9944" w:type="dxa"/>
            <w:gridSpan w:val="6"/>
            <w:noWrap/>
          </w:tcPr>
          <w:p w14:paraId="68C7FCCC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Adjusted</w:t>
            </w:r>
          </w:p>
        </w:tc>
      </w:tr>
      <w:tr w:rsidR="00C10847" w:rsidRPr="00C10847" w14:paraId="5A7F2A71" w14:textId="77777777" w:rsidTr="00926725">
        <w:trPr>
          <w:trHeight w:val="300"/>
        </w:trPr>
        <w:tc>
          <w:tcPr>
            <w:tcW w:w="999" w:type="dxa"/>
            <w:noWrap/>
            <w:hideMark/>
          </w:tcPr>
          <w:p w14:paraId="5B570686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4926" w:type="dxa"/>
            <w:noWrap/>
            <w:hideMark/>
          </w:tcPr>
          <w:p w14:paraId="34A229C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107" w:type="dxa"/>
            <w:noWrap/>
            <w:hideMark/>
          </w:tcPr>
          <w:p w14:paraId="4C29B519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99" w:type="dxa"/>
            <w:noWrap/>
            <w:hideMark/>
          </w:tcPr>
          <w:p w14:paraId="771558F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95" w:type="dxa"/>
            <w:noWrap/>
            <w:hideMark/>
          </w:tcPr>
          <w:p w14:paraId="09022617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18" w:type="dxa"/>
            <w:vMerge w:val="restart"/>
          </w:tcPr>
          <w:p w14:paraId="327C02AB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</w:tr>
      <w:tr w:rsidR="00C10847" w:rsidRPr="00C10847" w14:paraId="2BA4714C" w14:textId="77777777" w:rsidTr="00926725">
        <w:trPr>
          <w:trHeight w:val="300"/>
        </w:trPr>
        <w:tc>
          <w:tcPr>
            <w:tcW w:w="999" w:type="dxa"/>
            <w:noWrap/>
            <w:hideMark/>
          </w:tcPr>
          <w:p w14:paraId="5B8C2676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4926" w:type="dxa"/>
            <w:noWrap/>
            <w:hideMark/>
          </w:tcPr>
          <w:p w14:paraId="2AAC6EE9" w14:textId="145FE499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="00A86739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07" w:type="dxa"/>
            <w:noWrap/>
            <w:hideMark/>
          </w:tcPr>
          <w:p w14:paraId="3427A5A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99" w:type="dxa"/>
            <w:noWrap/>
            <w:hideMark/>
          </w:tcPr>
          <w:p w14:paraId="700ADCAB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5" w:type="dxa"/>
            <w:noWrap/>
            <w:hideMark/>
          </w:tcPr>
          <w:p w14:paraId="6BC086A0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18" w:type="dxa"/>
            <w:vMerge/>
          </w:tcPr>
          <w:p w14:paraId="53F9A7BA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10847" w:rsidRPr="00C10847" w14:paraId="06AF0D83" w14:textId="77777777" w:rsidTr="00926725">
        <w:trPr>
          <w:trHeight w:val="300"/>
        </w:trPr>
        <w:tc>
          <w:tcPr>
            <w:tcW w:w="9944" w:type="dxa"/>
            <w:gridSpan w:val="6"/>
            <w:noWrap/>
          </w:tcPr>
          <w:p w14:paraId="5E9B4B9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 xml:space="preserve">Unadjusted </w:t>
            </w:r>
          </w:p>
        </w:tc>
      </w:tr>
      <w:tr w:rsidR="00C10847" w:rsidRPr="00C10847" w14:paraId="378AB61F" w14:textId="77777777" w:rsidTr="00926725">
        <w:trPr>
          <w:trHeight w:val="300"/>
        </w:trPr>
        <w:tc>
          <w:tcPr>
            <w:tcW w:w="999" w:type="dxa"/>
            <w:noWrap/>
          </w:tcPr>
          <w:p w14:paraId="04A61C8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4926" w:type="dxa"/>
            <w:noWrap/>
          </w:tcPr>
          <w:p w14:paraId="73A13AE3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107" w:type="dxa"/>
            <w:noWrap/>
          </w:tcPr>
          <w:p w14:paraId="0B5CFA1F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.1</w:t>
            </w:r>
          </w:p>
        </w:tc>
        <w:tc>
          <w:tcPr>
            <w:tcW w:w="999" w:type="dxa"/>
            <w:noWrap/>
          </w:tcPr>
          <w:p w14:paraId="08F4413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95" w:type="dxa"/>
            <w:noWrap/>
          </w:tcPr>
          <w:p w14:paraId="1D76BF89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18" w:type="dxa"/>
            <w:vMerge w:val="restart"/>
          </w:tcPr>
          <w:p w14:paraId="6F9EBB77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</w:tr>
      <w:tr w:rsidR="00A85D97" w:rsidRPr="00C10847" w14:paraId="38BE8733" w14:textId="77777777" w:rsidTr="00926725">
        <w:trPr>
          <w:trHeight w:val="300"/>
        </w:trPr>
        <w:tc>
          <w:tcPr>
            <w:tcW w:w="999" w:type="dxa"/>
            <w:noWrap/>
          </w:tcPr>
          <w:p w14:paraId="5F79A0B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4926" w:type="dxa"/>
            <w:noWrap/>
          </w:tcPr>
          <w:p w14:paraId="5816B9E9" w14:textId="2BAF0225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07" w:type="dxa"/>
            <w:noWrap/>
          </w:tcPr>
          <w:p w14:paraId="7AE6F309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99" w:type="dxa"/>
            <w:noWrap/>
          </w:tcPr>
          <w:p w14:paraId="0906A6D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095" w:type="dxa"/>
            <w:noWrap/>
          </w:tcPr>
          <w:p w14:paraId="5F3B68A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18" w:type="dxa"/>
            <w:vMerge/>
          </w:tcPr>
          <w:p w14:paraId="052A0997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005582DA" w14:textId="77777777" w:rsidR="00A85D97" w:rsidRPr="00C10847" w:rsidRDefault="00A85D97" w:rsidP="00A85D97">
      <w:pPr>
        <w:spacing w:before="0" w:after="0"/>
        <w:rPr>
          <w:rFonts w:eastAsia="Times New Roman" w:cs="Times New Roman"/>
          <w:sz w:val="18"/>
          <w:szCs w:val="18"/>
        </w:rPr>
      </w:pPr>
    </w:p>
    <w:p w14:paraId="7E0068E6" w14:textId="77777777" w:rsidR="0066643A" w:rsidRPr="00C10847" w:rsidRDefault="0066643A" w:rsidP="0066643A">
      <w:pPr>
        <w:spacing w:before="0" w:after="0"/>
        <w:rPr>
          <w:rFonts w:eastAsia="Calibri" w:cs="Arial"/>
          <w:b/>
          <w:bCs/>
        </w:rPr>
      </w:pPr>
    </w:p>
    <w:p w14:paraId="7615BA69" w14:textId="37B723B2" w:rsidR="008076EB" w:rsidRPr="00C10847" w:rsidRDefault="00A85D97" w:rsidP="0066643A">
      <w:pPr>
        <w:spacing w:before="0" w:after="0"/>
        <w:rPr>
          <w:rFonts w:eastAsia="Calibri" w:cs="Arial"/>
        </w:rPr>
      </w:pPr>
      <w:r w:rsidRPr="00C10847">
        <w:rPr>
          <w:rFonts w:eastAsia="Calibri" w:cs="Arial"/>
          <w:b/>
          <w:bCs/>
        </w:rPr>
        <w:t xml:space="preserve">Supplementary Table 5: </w:t>
      </w:r>
      <w:r w:rsidRPr="00C10847">
        <w:rPr>
          <w:rFonts w:eastAsia="Calibri" w:cs="Arial"/>
        </w:rPr>
        <w:t xml:space="preserve">Sensitivity </w:t>
      </w:r>
      <w:r w:rsidR="00E14753" w:rsidRPr="00C10847">
        <w:rPr>
          <w:rFonts w:eastAsia="Calibri" w:cs="Arial"/>
        </w:rPr>
        <w:t>a</w:t>
      </w:r>
      <w:r w:rsidRPr="00C10847">
        <w:rPr>
          <w:rFonts w:eastAsia="Calibri" w:cs="Arial"/>
        </w:rPr>
        <w:t xml:space="preserve">nalysis, </w:t>
      </w:r>
      <w:r w:rsidRPr="00C10847">
        <w:rPr>
          <w:rFonts w:cstheme="minorHAnsi"/>
          <w:szCs w:val="24"/>
        </w:rPr>
        <w:t xml:space="preserve">Adjusted </w:t>
      </w:r>
      <w:r w:rsidR="0066643A" w:rsidRPr="00C10847">
        <w:rPr>
          <w:rFonts w:cstheme="minorHAnsi"/>
          <w:szCs w:val="24"/>
        </w:rPr>
        <w:t>OS</w:t>
      </w:r>
      <w:r w:rsidRPr="00C10847">
        <w:rPr>
          <w:rFonts w:cstheme="minorHAnsi"/>
          <w:szCs w:val="24"/>
        </w:rPr>
        <w:t xml:space="preserve"> at years 1-3 for patients with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 xml:space="preserve"> c.315C&gt;T mutated vs</w:t>
      </w:r>
      <w:r w:rsidR="0066643A" w:rsidRPr="00C10847">
        <w:rPr>
          <w:rFonts w:cstheme="minorHAnsi"/>
          <w:szCs w:val="24"/>
        </w:rPr>
        <w:t>.</w:t>
      </w:r>
      <w:r w:rsidRPr="00C10847">
        <w:rPr>
          <w:rFonts w:cstheme="minorHAnsi"/>
          <w:szCs w:val="24"/>
        </w:rPr>
        <w:t xml:space="preserve">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 xml:space="preserve"> wild-type AM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0"/>
        <w:gridCol w:w="1127"/>
        <w:gridCol w:w="1218"/>
        <w:gridCol w:w="1053"/>
        <w:gridCol w:w="1053"/>
      </w:tblGrid>
      <w:tr w:rsidR="00C10847" w:rsidRPr="00C10847" w14:paraId="0718159A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6FA1648D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strata</w:t>
            </w:r>
          </w:p>
        </w:tc>
        <w:tc>
          <w:tcPr>
            <w:tcW w:w="1127" w:type="dxa"/>
            <w:noWrap/>
            <w:hideMark/>
          </w:tcPr>
          <w:p w14:paraId="1D9B5D00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Time (months)</w:t>
            </w:r>
          </w:p>
        </w:tc>
        <w:tc>
          <w:tcPr>
            <w:tcW w:w="1218" w:type="dxa"/>
            <w:noWrap/>
            <w:hideMark/>
          </w:tcPr>
          <w:p w14:paraId="6C4B9281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Estimated survival (%)</w:t>
            </w:r>
          </w:p>
        </w:tc>
        <w:tc>
          <w:tcPr>
            <w:tcW w:w="1053" w:type="dxa"/>
            <w:noWrap/>
            <w:hideMark/>
          </w:tcPr>
          <w:p w14:paraId="2A403FF9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Lower CI</w:t>
            </w:r>
          </w:p>
        </w:tc>
        <w:tc>
          <w:tcPr>
            <w:tcW w:w="1053" w:type="dxa"/>
            <w:noWrap/>
            <w:hideMark/>
          </w:tcPr>
          <w:p w14:paraId="7DE2F684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Upper CI</w:t>
            </w:r>
          </w:p>
        </w:tc>
      </w:tr>
      <w:tr w:rsidR="00C10847" w:rsidRPr="00C10847" w14:paraId="7ED9E5D3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42015AEF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127" w:type="dxa"/>
            <w:noWrap/>
            <w:vAlign w:val="bottom"/>
            <w:hideMark/>
          </w:tcPr>
          <w:p w14:paraId="490A602F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8" w:type="dxa"/>
            <w:noWrap/>
            <w:vAlign w:val="bottom"/>
            <w:hideMark/>
          </w:tcPr>
          <w:p w14:paraId="2E18D15A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53" w:type="dxa"/>
            <w:noWrap/>
            <w:vAlign w:val="bottom"/>
            <w:hideMark/>
          </w:tcPr>
          <w:p w14:paraId="09244137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53" w:type="dxa"/>
            <w:noWrap/>
            <w:vAlign w:val="bottom"/>
            <w:hideMark/>
          </w:tcPr>
          <w:p w14:paraId="4EE69473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</w:tr>
      <w:tr w:rsidR="00C10847" w:rsidRPr="00C10847" w14:paraId="6BD6D938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0852DEFE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127" w:type="dxa"/>
            <w:noWrap/>
            <w:vAlign w:val="bottom"/>
            <w:hideMark/>
          </w:tcPr>
          <w:p w14:paraId="6E417C2E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8" w:type="dxa"/>
            <w:noWrap/>
            <w:vAlign w:val="bottom"/>
            <w:hideMark/>
          </w:tcPr>
          <w:p w14:paraId="6145DC9B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53" w:type="dxa"/>
            <w:noWrap/>
            <w:vAlign w:val="bottom"/>
            <w:hideMark/>
          </w:tcPr>
          <w:p w14:paraId="502D15BA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53" w:type="dxa"/>
            <w:noWrap/>
            <w:vAlign w:val="bottom"/>
            <w:hideMark/>
          </w:tcPr>
          <w:p w14:paraId="6CA75E3A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</w:tr>
      <w:tr w:rsidR="00C10847" w:rsidRPr="00C10847" w14:paraId="31378C60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2C5826D1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127" w:type="dxa"/>
            <w:noWrap/>
            <w:vAlign w:val="bottom"/>
            <w:hideMark/>
          </w:tcPr>
          <w:p w14:paraId="4CD5E1F0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8" w:type="dxa"/>
            <w:noWrap/>
            <w:vAlign w:val="bottom"/>
            <w:hideMark/>
          </w:tcPr>
          <w:p w14:paraId="44498F00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54FFD288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53" w:type="dxa"/>
            <w:noWrap/>
            <w:vAlign w:val="bottom"/>
            <w:hideMark/>
          </w:tcPr>
          <w:p w14:paraId="753C9BF2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</w:tr>
      <w:tr w:rsidR="00C10847" w:rsidRPr="00C10847" w14:paraId="7B797B2D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3B110349" w14:textId="25AD781F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27" w:type="dxa"/>
            <w:noWrap/>
            <w:vAlign w:val="bottom"/>
            <w:hideMark/>
          </w:tcPr>
          <w:p w14:paraId="16B7DB24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8" w:type="dxa"/>
            <w:noWrap/>
            <w:vAlign w:val="bottom"/>
            <w:hideMark/>
          </w:tcPr>
          <w:p w14:paraId="265EC2D4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53" w:type="dxa"/>
            <w:noWrap/>
            <w:vAlign w:val="bottom"/>
            <w:hideMark/>
          </w:tcPr>
          <w:p w14:paraId="1C651530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3" w:type="dxa"/>
            <w:noWrap/>
            <w:vAlign w:val="bottom"/>
            <w:hideMark/>
          </w:tcPr>
          <w:p w14:paraId="6CEA8191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</w:tr>
      <w:tr w:rsidR="00C10847" w:rsidRPr="00C10847" w14:paraId="1FE059A3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7E7775F0" w14:textId="35A42E0D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27" w:type="dxa"/>
            <w:noWrap/>
            <w:vAlign w:val="bottom"/>
            <w:hideMark/>
          </w:tcPr>
          <w:p w14:paraId="47F47D7C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218" w:type="dxa"/>
            <w:noWrap/>
            <w:vAlign w:val="bottom"/>
            <w:hideMark/>
          </w:tcPr>
          <w:p w14:paraId="097EDD49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53" w:type="dxa"/>
            <w:noWrap/>
            <w:vAlign w:val="bottom"/>
            <w:hideMark/>
          </w:tcPr>
          <w:p w14:paraId="62FBE7D3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53" w:type="dxa"/>
            <w:noWrap/>
            <w:vAlign w:val="bottom"/>
            <w:hideMark/>
          </w:tcPr>
          <w:p w14:paraId="74F96D3B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</w:tr>
      <w:tr w:rsidR="00A85D97" w:rsidRPr="00C10847" w14:paraId="79A7A926" w14:textId="77777777" w:rsidTr="00926725">
        <w:trPr>
          <w:trHeight w:val="290"/>
        </w:trPr>
        <w:tc>
          <w:tcPr>
            <w:tcW w:w="4780" w:type="dxa"/>
            <w:noWrap/>
            <w:hideMark/>
          </w:tcPr>
          <w:p w14:paraId="7CDB7696" w14:textId="48C2534F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127" w:type="dxa"/>
            <w:noWrap/>
            <w:vAlign w:val="bottom"/>
            <w:hideMark/>
          </w:tcPr>
          <w:p w14:paraId="0A61576D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8" w:type="dxa"/>
            <w:noWrap/>
            <w:vAlign w:val="bottom"/>
            <w:hideMark/>
          </w:tcPr>
          <w:p w14:paraId="536398AF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3" w:type="dxa"/>
            <w:noWrap/>
            <w:vAlign w:val="bottom"/>
            <w:hideMark/>
          </w:tcPr>
          <w:p w14:paraId="2EE5523C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53" w:type="dxa"/>
            <w:noWrap/>
            <w:vAlign w:val="bottom"/>
            <w:hideMark/>
          </w:tcPr>
          <w:p w14:paraId="2E90876A" w14:textId="77777777" w:rsidR="00A85D97" w:rsidRPr="00C10847" w:rsidRDefault="00A85D97" w:rsidP="00A85D9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</w:tr>
    </w:tbl>
    <w:p w14:paraId="4A3B14FB" w14:textId="77777777" w:rsidR="003341AB" w:rsidRPr="00C10847" w:rsidRDefault="003341AB" w:rsidP="00A85D97">
      <w:pPr>
        <w:rPr>
          <w:rFonts w:eastAsia="Calibri" w:cs="Arial"/>
        </w:rPr>
      </w:pPr>
    </w:p>
    <w:p w14:paraId="013E9368" w14:textId="74A2096F" w:rsidR="00A85D97" w:rsidRPr="00C10847" w:rsidRDefault="00A85D97" w:rsidP="0066643A">
      <w:pPr>
        <w:spacing w:before="0" w:after="0"/>
        <w:rPr>
          <w:rFonts w:eastAsia="Calibri" w:cs="Arial"/>
        </w:rPr>
      </w:pPr>
      <w:r w:rsidRPr="00C10847">
        <w:rPr>
          <w:rFonts w:eastAsia="Calibri" w:cs="Arial"/>
          <w:b/>
          <w:bCs/>
        </w:rPr>
        <w:t>Supplementary Table 6:</w:t>
      </w:r>
      <w:r w:rsidRPr="00C10847">
        <w:rPr>
          <w:rFonts w:eastAsia="Calibri" w:cs="Arial"/>
        </w:rPr>
        <w:t xml:space="preserve"> Sensitivity Analysis, </w:t>
      </w:r>
      <w:r w:rsidRPr="00C10847">
        <w:rPr>
          <w:rFonts w:cstheme="minorHAnsi"/>
          <w:szCs w:val="24"/>
        </w:rPr>
        <w:t xml:space="preserve">Adjusted median </w:t>
      </w:r>
      <w:r w:rsidR="0066643A" w:rsidRPr="00C10847">
        <w:rPr>
          <w:rFonts w:cstheme="minorHAnsi"/>
          <w:szCs w:val="24"/>
        </w:rPr>
        <w:t>EFS</w:t>
      </w:r>
      <w:r w:rsidRPr="00C10847">
        <w:rPr>
          <w:rFonts w:cstheme="minorHAnsi"/>
          <w:szCs w:val="24"/>
        </w:rPr>
        <w:t xml:space="preserve"> in months for patients with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 xml:space="preserve"> c.315C&gt;T mutated vs </w:t>
      </w:r>
      <w:r w:rsidRPr="00C10847">
        <w:rPr>
          <w:rFonts w:cstheme="minorHAnsi"/>
          <w:i/>
          <w:szCs w:val="24"/>
        </w:rPr>
        <w:t>IDH1</w:t>
      </w:r>
      <w:r w:rsidRPr="00C10847">
        <w:rPr>
          <w:rFonts w:cstheme="minorHAnsi"/>
          <w:szCs w:val="24"/>
        </w:rPr>
        <w:t xml:space="preserve"> wild-type AML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45"/>
        <w:gridCol w:w="3150"/>
        <w:gridCol w:w="1710"/>
        <w:gridCol w:w="1350"/>
        <w:gridCol w:w="990"/>
        <w:gridCol w:w="900"/>
      </w:tblGrid>
      <w:tr w:rsidR="00C10847" w:rsidRPr="00C10847" w14:paraId="0D9EBDEE" w14:textId="77777777" w:rsidTr="0066643A">
        <w:trPr>
          <w:trHeight w:val="300"/>
        </w:trPr>
        <w:tc>
          <w:tcPr>
            <w:tcW w:w="445" w:type="dxa"/>
            <w:noWrap/>
            <w:hideMark/>
          </w:tcPr>
          <w:p w14:paraId="58A9B3ED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noWrap/>
            <w:hideMark/>
          </w:tcPr>
          <w:p w14:paraId="01687F51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strata</w:t>
            </w:r>
          </w:p>
        </w:tc>
        <w:tc>
          <w:tcPr>
            <w:tcW w:w="1710" w:type="dxa"/>
            <w:noWrap/>
            <w:hideMark/>
          </w:tcPr>
          <w:p w14:paraId="20E8FACE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Median</w:t>
            </w:r>
          </w:p>
          <w:p w14:paraId="24EA630B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1350" w:type="dxa"/>
            <w:noWrap/>
            <w:hideMark/>
          </w:tcPr>
          <w:p w14:paraId="4EE6506F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Lower CI</w:t>
            </w:r>
          </w:p>
        </w:tc>
        <w:tc>
          <w:tcPr>
            <w:tcW w:w="990" w:type="dxa"/>
            <w:noWrap/>
            <w:hideMark/>
          </w:tcPr>
          <w:p w14:paraId="74A893B1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Upper CI</w:t>
            </w:r>
          </w:p>
        </w:tc>
        <w:tc>
          <w:tcPr>
            <w:tcW w:w="900" w:type="dxa"/>
          </w:tcPr>
          <w:p w14:paraId="0236DBE6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</w:tr>
      <w:tr w:rsidR="00C10847" w:rsidRPr="00C10847" w14:paraId="3922614E" w14:textId="77777777" w:rsidTr="0066643A">
        <w:trPr>
          <w:trHeight w:val="300"/>
        </w:trPr>
        <w:tc>
          <w:tcPr>
            <w:tcW w:w="445" w:type="dxa"/>
            <w:noWrap/>
            <w:hideMark/>
          </w:tcPr>
          <w:p w14:paraId="7F27E09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3150" w:type="dxa"/>
            <w:noWrap/>
            <w:hideMark/>
          </w:tcPr>
          <w:p w14:paraId="37E022DA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c.315C&gt;T mutated</w:t>
            </w:r>
          </w:p>
        </w:tc>
        <w:tc>
          <w:tcPr>
            <w:tcW w:w="1710" w:type="dxa"/>
            <w:noWrap/>
            <w:hideMark/>
          </w:tcPr>
          <w:p w14:paraId="2CA5D3F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1350" w:type="dxa"/>
            <w:noWrap/>
            <w:hideMark/>
          </w:tcPr>
          <w:p w14:paraId="70C0C114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4.43</w:t>
            </w:r>
          </w:p>
        </w:tc>
        <w:tc>
          <w:tcPr>
            <w:tcW w:w="990" w:type="dxa"/>
            <w:noWrap/>
            <w:hideMark/>
          </w:tcPr>
          <w:p w14:paraId="2DBC1820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vMerge w:val="restart"/>
          </w:tcPr>
          <w:p w14:paraId="23F640D8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</w:tr>
      <w:tr w:rsidR="00A85D97" w:rsidRPr="00C10847" w14:paraId="04D9BC3C" w14:textId="77777777" w:rsidTr="0066643A">
        <w:trPr>
          <w:trHeight w:val="300"/>
        </w:trPr>
        <w:tc>
          <w:tcPr>
            <w:tcW w:w="445" w:type="dxa"/>
            <w:noWrap/>
            <w:hideMark/>
          </w:tcPr>
          <w:p w14:paraId="76FBC812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3150" w:type="dxa"/>
            <w:noWrap/>
            <w:hideMark/>
          </w:tcPr>
          <w:p w14:paraId="34375978" w14:textId="6ECCCDF8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i/>
                <w:sz w:val="18"/>
                <w:szCs w:val="18"/>
              </w:rPr>
              <w:t>IDH1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C10847">
              <w:rPr>
                <w:rFonts w:eastAsia="Times New Roman" w:cs="Times New Roman"/>
                <w:sz w:val="18"/>
                <w:szCs w:val="18"/>
              </w:rPr>
              <w:t>wild</w:t>
            </w:r>
            <w:r w:rsidR="00510DBE">
              <w:rPr>
                <w:rFonts w:eastAsia="Times New Roman" w:cs="Times New Roman"/>
                <w:sz w:val="18"/>
                <w:szCs w:val="18"/>
              </w:rPr>
              <w:t>-</w:t>
            </w:r>
            <w:r w:rsidRPr="00C10847">
              <w:rPr>
                <w:rFonts w:eastAsia="Times New Roman" w:cs="Times New Roman"/>
                <w:sz w:val="18"/>
                <w:szCs w:val="18"/>
              </w:rPr>
              <w:t>type</w:t>
            </w:r>
            <w:proofErr w:type="gramEnd"/>
          </w:p>
        </w:tc>
        <w:tc>
          <w:tcPr>
            <w:tcW w:w="1710" w:type="dxa"/>
            <w:noWrap/>
            <w:hideMark/>
          </w:tcPr>
          <w:p w14:paraId="4A701F0B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4A63C9A7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5.07</w:t>
            </w:r>
          </w:p>
        </w:tc>
        <w:tc>
          <w:tcPr>
            <w:tcW w:w="990" w:type="dxa"/>
            <w:noWrap/>
            <w:hideMark/>
          </w:tcPr>
          <w:p w14:paraId="713BF1A5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C10847">
              <w:rPr>
                <w:rFonts w:eastAsia="Times New Roman" w:cs="Times New Roman"/>
                <w:sz w:val="18"/>
                <w:szCs w:val="18"/>
              </w:rPr>
              <w:t>9.2</w:t>
            </w:r>
          </w:p>
        </w:tc>
        <w:tc>
          <w:tcPr>
            <w:tcW w:w="900" w:type="dxa"/>
            <w:vMerge/>
          </w:tcPr>
          <w:p w14:paraId="23B228F3" w14:textId="77777777" w:rsidR="00A85D97" w:rsidRPr="00C10847" w:rsidRDefault="00A85D97" w:rsidP="00A85D97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79B20A0E" w14:textId="77777777" w:rsidR="00A85D97" w:rsidRPr="00C10847" w:rsidRDefault="00A85D97" w:rsidP="00A85D97">
      <w:pPr>
        <w:spacing w:before="0" w:after="0"/>
        <w:rPr>
          <w:rFonts w:eastAsia="Times New Roman" w:cs="Times New Roman"/>
          <w:sz w:val="18"/>
          <w:szCs w:val="18"/>
        </w:rPr>
      </w:pPr>
    </w:p>
    <w:p w14:paraId="755C8026" w14:textId="77777777" w:rsidR="008076EB" w:rsidRPr="00C10847" w:rsidRDefault="008076EB" w:rsidP="008076EB">
      <w:pPr>
        <w:rPr>
          <w:rFonts w:eastAsia="Calibri" w:cs="Arial"/>
          <w:szCs w:val="24"/>
        </w:rPr>
      </w:pPr>
    </w:p>
    <w:p w14:paraId="48244BD8" w14:textId="77777777" w:rsidR="00BB7141" w:rsidRPr="00C10847" w:rsidRDefault="00BB7141" w:rsidP="008076EB">
      <w:pPr>
        <w:rPr>
          <w:rFonts w:eastAsia="Times New Roman" w:cs="Times New Roman"/>
          <w:b/>
          <w:bCs/>
          <w:szCs w:val="24"/>
        </w:rPr>
      </w:pPr>
    </w:p>
    <w:p w14:paraId="75AEED4F" w14:textId="23C30700" w:rsidR="008076EB" w:rsidRPr="00C10847" w:rsidRDefault="00B23CF8" w:rsidP="008076EB">
      <w:pPr>
        <w:rPr>
          <w:rFonts w:eastAsia="Times New Roman" w:cs="Times New Roman"/>
          <w:b/>
          <w:bCs/>
          <w:szCs w:val="24"/>
        </w:rPr>
      </w:pPr>
      <w:r w:rsidRPr="00C10847">
        <w:rPr>
          <w:rFonts w:eastAsia="Times New Roman" w:cs="Times New Roman"/>
          <w:b/>
          <w:bCs/>
          <w:szCs w:val="24"/>
        </w:rPr>
        <w:lastRenderedPageBreak/>
        <w:t>Supplementary</w:t>
      </w:r>
      <w:r w:rsidR="008076EB" w:rsidRPr="00C10847">
        <w:rPr>
          <w:rFonts w:eastAsia="Times New Roman" w:cs="Times New Roman"/>
          <w:b/>
          <w:bCs/>
          <w:szCs w:val="24"/>
        </w:rPr>
        <w:t xml:space="preserve"> Figure 1: Covariate balance before and after propensity score full matching</w:t>
      </w:r>
    </w:p>
    <w:p w14:paraId="52D2DF7E" w14:textId="77777777" w:rsidR="008076EB" w:rsidRPr="00C10847" w:rsidRDefault="008076EB" w:rsidP="008076EB">
      <w:pPr>
        <w:rPr>
          <w:rFonts w:eastAsia="Calibri" w:cs="Arial"/>
          <w:szCs w:val="24"/>
        </w:rPr>
      </w:pPr>
    </w:p>
    <w:p w14:paraId="7ED4BEE9" w14:textId="1CEF04A5" w:rsidR="008076EB" w:rsidRPr="00C10847" w:rsidRDefault="008076EB" w:rsidP="008076EB">
      <w:pPr>
        <w:rPr>
          <w:rFonts w:eastAsia="Calibri" w:cs="Arial"/>
          <w:szCs w:val="24"/>
        </w:rPr>
      </w:pPr>
      <w:r w:rsidRPr="00C10847">
        <w:rPr>
          <w:noProof/>
        </w:rPr>
        <w:drawing>
          <wp:inline distT="0" distB="0" distL="0" distR="0" wp14:anchorId="09DD9D39" wp14:editId="15E54949">
            <wp:extent cx="6126481" cy="4901184"/>
            <wp:effectExtent l="0" t="0" r="7620" b="0"/>
            <wp:docPr id="325796908" name="Picture 1700335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03359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080" cy="491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1F37A" w14:textId="32365860" w:rsidR="00A85D97" w:rsidRPr="00C10847" w:rsidRDefault="00A85D97" w:rsidP="008076EB">
      <w:pPr>
        <w:rPr>
          <w:rFonts w:eastAsia="Calibri" w:cs="Arial"/>
          <w:szCs w:val="24"/>
        </w:rPr>
      </w:pPr>
    </w:p>
    <w:p w14:paraId="43A58D2B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55F024B4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0463D890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5EA672D0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438955E7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59BB7DC6" w14:textId="77777777" w:rsidR="007F1897" w:rsidRPr="00C10847" w:rsidRDefault="007F1897" w:rsidP="008076EB">
      <w:pPr>
        <w:rPr>
          <w:rFonts w:eastAsia="Calibri" w:cs="Arial"/>
          <w:szCs w:val="24"/>
        </w:rPr>
      </w:pPr>
    </w:p>
    <w:p w14:paraId="69E93888" w14:textId="141344DA" w:rsidR="00A85D97" w:rsidRPr="00C10847" w:rsidRDefault="00B23CF8" w:rsidP="008076EB">
      <w:pPr>
        <w:rPr>
          <w:rFonts w:eastAsia="Calibri" w:cs="Arial"/>
          <w:szCs w:val="24"/>
        </w:rPr>
      </w:pPr>
      <w:r w:rsidRPr="00C10847">
        <w:rPr>
          <w:rFonts w:eastAsia="Calibri" w:cs="Arial"/>
          <w:b/>
          <w:bCs/>
          <w:szCs w:val="24"/>
        </w:rPr>
        <w:lastRenderedPageBreak/>
        <w:t>Supplementary</w:t>
      </w:r>
      <w:r w:rsidR="00A85D97" w:rsidRPr="00C10847">
        <w:rPr>
          <w:rFonts w:eastAsia="Calibri" w:cs="Arial"/>
          <w:b/>
          <w:bCs/>
          <w:szCs w:val="24"/>
        </w:rPr>
        <w:t xml:space="preserve"> Figure 2:</w:t>
      </w:r>
      <w:r w:rsidR="00A85D97" w:rsidRPr="00C10847">
        <w:rPr>
          <w:rFonts w:eastAsia="Calibri" w:cs="Arial"/>
          <w:szCs w:val="24"/>
        </w:rPr>
        <w:t xml:space="preserve"> Sensitivity</w:t>
      </w:r>
      <w:r w:rsidR="00383A61" w:rsidRPr="00C10847">
        <w:rPr>
          <w:rFonts w:eastAsia="Calibri" w:cs="Arial"/>
          <w:szCs w:val="24"/>
        </w:rPr>
        <w:t xml:space="preserve"> a</w:t>
      </w:r>
      <w:r w:rsidR="00A85D97" w:rsidRPr="00C10847">
        <w:rPr>
          <w:rFonts w:eastAsia="Calibri" w:cs="Arial"/>
          <w:szCs w:val="24"/>
        </w:rPr>
        <w:t>nalysis, covariate balance before and after propensity score weighting</w:t>
      </w:r>
    </w:p>
    <w:p w14:paraId="1C248DCF" w14:textId="243231C2" w:rsidR="00A85D97" w:rsidRPr="00C10847" w:rsidRDefault="00A85D97" w:rsidP="008076EB">
      <w:pPr>
        <w:rPr>
          <w:rFonts w:eastAsia="Calibri" w:cs="Arial"/>
          <w:szCs w:val="24"/>
        </w:rPr>
      </w:pPr>
      <w:r w:rsidRPr="00C10847">
        <w:rPr>
          <w:noProof/>
        </w:rPr>
        <w:drawing>
          <wp:inline distT="0" distB="0" distL="0" distR="0" wp14:anchorId="34ABADF7" wp14:editId="32D433B9">
            <wp:extent cx="5943600" cy="3807858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CDE31" w14:textId="77777777" w:rsidR="008076EB" w:rsidRPr="00C10847" w:rsidRDefault="008076EB" w:rsidP="008076EB">
      <w:pPr>
        <w:rPr>
          <w:rFonts w:eastAsia="Calibri" w:cs="Arial"/>
          <w:szCs w:val="24"/>
        </w:rPr>
      </w:pPr>
    </w:p>
    <w:p w14:paraId="7CD4C6DA" w14:textId="37795036" w:rsidR="008076EB" w:rsidRPr="00C10847" w:rsidRDefault="008076EB" w:rsidP="008076EB">
      <w:pPr>
        <w:rPr>
          <w:rFonts w:eastAsia="Calibri" w:cs="Arial"/>
          <w:szCs w:val="24"/>
        </w:rPr>
      </w:pPr>
    </w:p>
    <w:p w14:paraId="4406F910" w14:textId="5A8DC5A9" w:rsidR="000F2D23" w:rsidRPr="00C10847" w:rsidRDefault="000F2D23" w:rsidP="008076EB">
      <w:pPr>
        <w:rPr>
          <w:rFonts w:eastAsia="Calibri" w:cs="Arial"/>
          <w:szCs w:val="24"/>
        </w:rPr>
      </w:pPr>
    </w:p>
    <w:p w14:paraId="0BE4BEFD" w14:textId="617F942C" w:rsidR="000F2D23" w:rsidRPr="00C10847" w:rsidRDefault="000F2D23" w:rsidP="008076EB">
      <w:pPr>
        <w:rPr>
          <w:rFonts w:eastAsia="Calibri" w:cs="Arial"/>
          <w:szCs w:val="24"/>
        </w:rPr>
      </w:pPr>
    </w:p>
    <w:p w14:paraId="766458E3" w14:textId="02B2F4CE" w:rsidR="000F2D23" w:rsidRPr="00C10847" w:rsidRDefault="000F2D23" w:rsidP="008076EB">
      <w:pPr>
        <w:rPr>
          <w:rFonts w:eastAsia="Calibri" w:cs="Arial"/>
          <w:szCs w:val="24"/>
        </w:rPr>
      </w:pPr>
    </w:p>
    <w:p w14:paraId="26662B86" w14:textId="38A07F5C" w:rsidR="000F2D23" w:rsidRPr="00C10847" w:rsidRDefault="000F2D23" w:rsidP="008076EB">
      <w:pPr>
        <w:rPr>
          <w:rFonts w:eastAsia="Calibri" w:cs="Arial"/>
          <w:szCs w:val="24"/>
        </w:rPr>
      </w:pPr>
    </w:p>
    <w:p w14:paraId="0042C870" w14:textId="1D102644" w:rsidR="000F2D23" w:rsidRPr="00C10847" w:rsidRDefault="000F2D23" w:rsidP="008076EB">
      <w:pPr>
        <w:rPr>
          <w:rFonts w:eastAsia="Calibri" w:cs="Arial"/>
          <w:szCs w:val="24"/>
        </w:rPr>
      </w:pPr>
    </w:p>
    <w:p w14:paraId="0F98AD50" w14:textId="6F3D972C" w:rsidR="000F2D23" w:rsidRPr="00C10847" w:rsidRDefault="000F2D23" w:rsidP="008076EB">
      <w:pPr>
        <w:rPr>
          <w:rFonts w:eastAsia="Calibri" w:cs="Arial"/>
          <w:szCs w:val="24"/>
        </w:rPr>
      </w:pPr>
    </w:p>
    <w:p w14:paraId="28DD6D45" w14:textId="51B5B453" w:rsidR="000F2D23" w:rsidRPr="00C10847" w:rsidRDefault="000F2D23" w:rsidP="008076EB">
      <w:pPr>
        <w:rPr>
          <w:rFonts w:eastAsia="Calibri" w:cs="Arial"/>
          <w:szCs w:val="24"/>
        </w:rPr>
      </w:pPr>
    </w:p>
    <w:p w14:paraId="42D3C033" w14:textId="50813B85" w:rsidR="000F2D23" w:rsidRPr="00C10847" w:rsidRDefault="000F2D23" w:rsidP="008076EB">
      <w:pPr>
        <w:rPr>
          <w:rFonts w:eastAsia="Calibri" w:cs="Arial"/>
          <w:szCs w:val="24"/>
        </w:rPr>
      </w:pPr>
    </w:p>
    <w:p w14:paraId="08D532BD" w14:textId="7DAEE0A7" w:rsidR="000F2D23" w:rsidRPr="00C10847" w:rsidRDefault="00E14753" w:rsidP="00E14753">
      <w:pPr>
        <w:pStyle w:val="Caption"/>
        <w:keepNext/>
        <w:rPr>
          <w:rFonts w:cstheme="minorHAnsi"/>
          <w:color w:val="auto"/>
          <w:sz w:val="24"/>
          <w:szCs w:val="24"/>
        </w:rPr>
      </w:pPr>
      <w:r w:rsidRPr="00C10847"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Figure </w:t>
      </w:r>
      <w:r w:rsidR="00B23CF8" w:rsidRPr="00C10847"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  <w:t>3</w:t>
      </w:r>
      <w:r w:rsidRPr="00C10847">
        <w:rPr>
          <w:rFonts w:cstheme="minorHAnsi"/>
          <w:color w:val="auto"/>
          <w:sz w:val="24"/>
          <w:szCs w:val="24"/>
        </w:rPr>
        <w:t xml:space="preserve">: </w:t>
      </w:r>
      <w:r w:rsidR="00BB7141"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>Sensitivity analysis, p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ropensity score-adjusted Overall Survival for patients with </w:t>
      </w:r>
      <w:r w:rsidRPr="00C10847">
        <w:rPr>
          <w:rFonts w:ascii="Times New Roman" w:eastAsia="Calibri" w:hAnsi="Times New Roman" w:cs="Arial"/>
          <w:iCs w:val="0"/>
          <w:color w:val="auto"/>
          <w:sz w:val="24"/>
          <w:szCs w:val="24"/>
        </w:rPr>
        <w:t>IDH1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 c.315C&gt;T mutated vs. </w:t>
      </w:r>
      <w:r w:rsidRPr="00C10847">
        <w:rPr>
          <w:rFonts w:ascii="Times New Roman" w:eastAsia="Calibri" w:hAnsi="Times New Roman" w:cs="Arial"/>
          <w:iCs w:val="0"/>
          <w:color w:val="auto"/>
          <w:sz w:val="24"/>
          <w:szCs w:val="24"/>
        </w:rPr>
        <w:t>IDH1</w:t>
      </w:r>
      <w:r w:rsidR="00F823A0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 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>wild-type AML</w:t>
      </w:r>
    </w:p>
    <w:p w14:paraId="3F6A2C41" w14:textId="5BCCDC33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</w:pPr>
      <w:r w:rsidRPr="00C10847">
        <w:rPr>
          <w:noProof/>
          <w:color w:val="auto"/>
        </w:rPr>
        <w:drawing>
          <wp:inline distT="0" distB="0" distL="0" distR="0" wp14:anchorId="4EFCEAA5" wp14:editId="5BC581E1">
            <wp:extent cx="5943600" cy="380784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8AB1C" w14:textId="38ED5B7B" w:rsidR="00E14753" w:rsidRPr="00C10847" w:rsidRDefault="00E14753" w:rsidP="00E14753">
      <w:pPr>
        <w:rPr>
          <w:rFonts w:eastAsia="Calibri" w:cs="Arial"/>
          <w:szCs w:val="24"/>
        </w:rPr>
      </w:pPr>
      <w:r w:rsidRPr="00C10847">
        <w:rPr>
          <w:rFonts w:eastAsia="Calibri" w:cs="Arial"/>
          <w:szCs w:val="24"/>
        </w:rPr>
        <w:t>Log-Rank adjusted P-Value was non-significant.</w:t>
      </w:r>
    </w:p>
    <w:p w14:paraId="5D28699E" w14:textId="77777777" w:rsidR="00E14753" w:rsidRPr="00C10847" w:rsidRDefault="00E14753" w:rsidP="00E14753"/>
    <w:p w14:paraId="2D8F9D7C" w14:textId="77777777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0E0F42DC" w14:textId="77777777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4C1ADF20" w14:textId="77777777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0857282E" w14:textId="77777777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63ACE64E" w14:textId="1EC381D9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4D59142F" w14:textId="77777777" w:rsidR="00E14753" w:rsidRPr="00C10847" w:rsidRDefault="00E14753" w:rsidP="00E14753"/>
    <w:p w14:paraId="221F1DB6" w14:textId="77777777" w:rsidR="00E14753" w:rsidRPr="00C10847" w:rsidRDefault="00E14753" w:rsidP="000F2D23">
      <w:pPr>
        <w:pStyle w:val="Caption"/>
        <w:keepNext/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</w:pPr>
    </w:p>
    <w:p w14:paraId="143A7F44" w14:textId="77777777" w:rsidR="00B23CF8" w:rsidRPr="00C10847" w:rsidRDefault="00B23CF8">
      <w:pPr>
        <w:spacing w:before="0" w:after="0" w:line="259" w:lineRule="auto"/>
        <w:rPr>
          <w:rFonts w:eastAsia="Calibri" w:cs="Arial"/>
          <w:b/>
          <w:bCs/>
          <w:szCs w:val="24"/>
        </w:rPr>
      </w:pPr>
      <w:r w:rsidRPr="00C10847">
        <w:rPr>
          <w:rFonts w:eastAsia="Calibri" w:cs="Arial"/>
          <w:b/>
          <w:bCs/>
          <w:i/>
          <w:iCs/>
          <w:szCs w:val="24"/>
        </w:rPr>
        <w:br w:type="page"/>
      </w:r>
    </w:p>
    <w:p w14:paraId="7767BEBE" w14:textId="04DB5E6C" w:rsidR="000F2D23" w:rsidRPr="00C10847" w:rsidRDefault="000F2D23" w:rsidP="000F2D23">
      <w:pPr>
        <w:pStyle w:val="Caption"/>
        <w:keepNext/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</w:pPr>
      <w:r w:rsidRPr="00C10847"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Figure </w:t>
      </w:r>
      <w:r w:rsidR="00B23CF8" w:rsidRPr="00C10847">
        <w:rPr>
          <w:rFonts w:ascii="Times New Roman" w:eastAsia="Calibri" w:hAnsi="Times New Roman" w:cs="Arial"/>
          <w:b/>
          <w:bCs/>
          <w:i w:val="0"/>
          <w:iCs w:val="0"/>
          <w:color w:val="auto"/>
          <w:sz w:val="24"/>
          <w:szCs w:val="24"/>
        </w:rPr>
        <w:t>4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: Sensitivity </w:t>
      </w:r>
      <w:r w:rsidR="00383A61"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>a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>nalysis, score-adjusted E</w:t>
      </w:r>
      <w:r w:rsidR="0066643A"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vent-free Survival for patients 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with </w:t>
      </w:r>
      <w:r w:rsidRPr="00C10847">
        <w:rPr>
          <w:rFonts w:ascii="Times New Roman" w:eastAsia="Calibri" w:hAnsi="Times New Roman" w:cs="Arial"/>
          <w:iCs w:val="0"/>
          <w:color w:val="auto"/>
          <w:sz w:val="24"/>
          <w:szCs w:val="24"/>
        </w:rPr>
        <w:t>IDH1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 c.315C&gt;T mutated vs. </w:t>
      </w:r>
      <w:r w:rsidRPr="00C10847">
        <w:rPr>
          <w:rFonts w:ascii="Times New Roman" w:eastAsia="Calibri" w:hAnsi="Times New Roman" w:cs="Arial"/>
          <w:iCs w:val="0"/>
          <w:color w:val="auto"/>
          <w:sz w:val="24"/>
          <w:szCs w:val="24"/>
        </w:rPr>
        <w:t>IDH1</w:t>
      </w:r>
      <w:r w:rsidRPr="00C10847">
        <w:rPr>
          <w:rFonts w:ascii="Times New Roman" w:eastAsia="Calibri" w:hAnsi="Times New Roman" w:cs="Arial"/>
          <w:i w:val="0"/>
          <w:iCs w:val="0"/>
          <w:color w:val="auto"/>
          <w:sz w:val="24"/>
          <w:szCs w:val="24"/>
        </w:rPr>
        <w:t xml:space="preserve"> wild-type AML</w:t>
      </w:r>
    </w:p>
    <w:p w14:paraId="696D9213" w14:textId="0123675C" w:rsidR="006635C3" w:rsidRPr="00C10847" w:rsidRDefault="000F2D23">
      <w:r w:rsidRPr="00C10847">
        <w:rPr>
          <w:noProof/>
        </w:rPr>
        <w:drawing>
          <wp:inline distT="0" distB="0" distL="0" distR="0" wp14:anchorId="0F35A8CA" wp14:editId="7CAA973F">
            <wp:extent cx="5943600" cy="3807848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5D3D7" w14:textId="6EC1F573" w:rsidR="00383A61" w:rsidRPr="00C10847" w:rsidRDefault="00383A61" w:rsidP="00383A61">
      <w:pPr>
        <w:rPr>
          <w:rFonts w:eastAsia="Calibri" w:cs="Arial"/>
          <w:szCs w:val="24"/>
        </w:rPr>
      </w:pPr>
      <w:r w:rsidRPr="00C10847">
        <w:rPr>
          <w:rFonts w:eastAsia="Calibri" w:cs="Arial"/>
          <w:szCs w:val="24"/>
        </w:rPr>
        <w:t>Log-Rank adjusted P-Value was non-significant.</w:t>
      </w:r>
    </w:p>
    <w:p w14:paraId="4640E81F" w14:textId="77777777" w:rsidR="00383A61" w:rsidRPr="00C10847" w:rsidRDefault="00383A61"/>
    <w:sectPr w:rsidR="00383A61" w:rsidRPr="00C10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NjIxNzS1NDEzNjdW0lEKTi0uzszPAykwrAUALefqfSwAAAA="/>
  </w:docVars>
  <w:rsids>
    <w:rsidRoot w:val="008076EB"/>
    <w:rsid w:val="000F2D23"/>
    <w:rsid w:val="002453FD"/>
    <w:rsid w:val="002C66CC"/>
    <w:rsid w:val="003341AB"/>
    <w:rsid w:val="00383A61"/>
    <w:rsid w:val="0045394E"/>
    <w:rsid w:val="00510DBE"/>
    <w:rsid w:val="006635C3"/>
    <w:rsid w:val="0066643A"/>
    <w:rsid w:val="007A67CF"/>
    <w:rsid w:val="007F1897"/>
    <w:rsid w:val="008076EB"/>
    <w:rsid w:val="00846698"/>
    <w:rsid w:val="00A420C4"/>
    <w:rsid w:val="00A85D97"/>
    <w:rsid w:val="00A86739"/>
    <w:rsid w:val="00B23CF8"/>
    <w:rsid w:val="00B56A98"/>
    <w:rsid w:val="00BB7141"/>
    <w:rsid w:val="00C10847"/>
    <w:rsid w:val="00C87858"/>
    <w:rsid w:val="00E14753"/>
    <w:rsid w:val="00ED72DF"/>
    <w:rsid w:val="00F54A42"/>
    <w:rsid w:val="00F8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D1C8"/>
  <w15:chartTrackingRefBased/>
  <w15:docId w15:val="{A6CE81F1-7F5F-4BFC-B23D-42B198D4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E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076EB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076EB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076E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076EB"/>
    <w:rPr>
      <w:rFonts w:ascii="Times New Roman" w:eastAsia="Cambria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8076EB"/>
    <w:pPr>
      <w:spacing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Normal"/>
    <w:next w:val="Title"/>
    <w:qFormat/>
    <w:rsid w:val="008076EB"/>
    <w:pPr>
      <w:spacing w:before="240" w:after="120"/>
      <w:jc w:val="center"/>
    </w:pPr>
    <w:rPr>
      <w:rFonts w:cs="Times New Roman"/>
      <w:b/>
      <w:bCs/>
      <w:i/>
      <w:iCs/>
      <w:sz w:val="32"/>
      <w:szCs w:val="32"/>
    </w:rPr>
  </w:style>
  <w:style w:type="paragraph" w:styleId="ListParagraph">
    <w:name w:val="List Paragraph"/>
    <w:basedOn w:val="Normal"/>
    <w:uiPriority w:val="34"/>
    <w:qFormat/>
    <w:rsid w:val="008076E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076EB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A85D97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ey, Elizabeth</dc:creator>
  <cp:keywords/>
  <dc:description/>
  <cp:lastModifiedBy>Corley, Elizabeth</cp:lastModifiedBy>
  <cp:revision>4</cp:revision>
  <dcterms:created xsi:type="dcterms:W3CDTF">2022-03-04T08:15:00Z</dcterms:created>
  <dcterms:modified xsi:type="dcterms:W3CDTF">2022-03-04T09:38:00Z</dcterms:modified>
</cp:coreProperties>
</file>